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93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5"/>
        <w:gridCol w:w="1090"/>
        <w:gridCol w:w="1106"/>
        <w:gridCol w:w="1091"/>
        <w:gridCol w:w="1090"/>
        <w:gridCol w:w="1057"/>
        <w:gridCol w:w="1057"/>
        <w:gridCol w:w="1134"/>
      </w:tblGrid>
      <w:tr w:rsidR="00DD73C1" w14:paraId="55FF6695" w14:textId="77777777" w:rsidTr="00DD73C1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51A7D" w14:textId="67642DEA" w:rsidR="00DD73C1" w:rsidRDefault="00DD73C1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Region</w:t>
            </w:r>
            <w:proofErr w:type="spellEnd"/>
            <w:r w:rsidR="00402575">
              <w:rPr>
                <w:b/>
                <w:bCs/>
              </w:rPr>
              <w:t xml:space="preserve"> (</w:t>
            </w:r>
            <w:r>
              <w:rPr>
                <w:rFonts w:ascii="Verdana" w:hAnsi="Verdana"/>
                <w:sz w:val="20"/>
                <w:szCs w:val="20"/>
              </w:rPr>
              <w:t>4.448.841</w:t>
            </w:r>
            <w:r w:rsidR="00402575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="00402575">
              <w:rPr>
                <w:rFonts w:ascii="Verdana" w:hAnsi="Verdana"/>
                <w:sz w:val="20"/>
                <w:szCs w:val="20"/>
              </w:rPr>
              <w:t>inhab</w:t>
            </w:r>
            <w:proofErr w:type="spellEnd"/>
            <w:r w:rsidR="0040257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5F724" w14:textId="77777777" w:rsidR="00DD73C1" w:rsidRPr="00402575" w:rsidRDefault="00DD73C1">
            <w:pPr>
              <w:spacing w:after="0" w:line="240" w:lineRule="auto"/>
              <w:jc w:val="both"/>
              <w:rPr>
                <w:b/>
                <w:bCs/>
              </w:rPr>
            </w:pPr>
            <w:r w:rsidRPr="00402575">
              <w:rPr>
                <w:b/>
                <w:bCs/>
              </w:rPr>
              <w:t>Emilia-Romagn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EFB9" w14:textId="77777777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Emilia-Romag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78FA1" w14:textId="77777777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Emilia-Romag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E0467" w14:textId="77777777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Emilia-Romagn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85D21" w14:textId="77777777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Emilia</w:t>
            </w:r>
          </w:p>
          <w:p w14:paraId="7D9A0FCF" w14:textId="140C9E4A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Romagn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BD96F" w14:textId="1AA31645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Emilia-Romag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12E07" w14:textId="77777777" w:rsidR="00DD73C1" w:rsidRPr="00402575" w:rsidRDefault="00DD73C1">
            <w:pPr>
              <w:spacing w:after="0" w:line="240" w:lineRule="auto"/>
              <w:rPr>
                <w:b/>
                <w:bCs/>
              </w:rPr>
            </w:pPr>
            <w:r w:rsidRPr="00402575">
              <w:rPr>
                <w:b/>
                <w:bCs/>
              </w:rPr>
              <w:t>Emilia-Romagna</w:t>
            </w:r>
          </w:p>
        </w:tc>
      </w:tr>
      <w:tr w:rsidR="00DD73C1" w14:paraId="1A909B6C" w14:textId="77777777" w:rsidTr="00DD73C1">
        <w:trPr>
          <w:trHeight w:val="25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F4A21" w14:textId="13AC1196" w:rsidR="00DD73C1" w:rsidRDefault="00402575">
            <w:pPr>
              <w:spacing w:after="0" w:line="240" w:lineRule="auto"/>
            </w:pPr>
            <w:r>
              <w:rPr>
                <w:b/>
                <w:bCs/>
              </w:rPr>
              <w:t>City/Tow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BB252" w14:textId="77777777" w:rsidR="00DD73C1" w:rsidRDefault="00DD73C1">
            <w:pPr>
              <w:spacing w:after="0" w:line="240" w:lineRule="auto"/>
            </w:pPr>
            <w:r>
              <w:t>Parm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E7ED" w14:textId="77777777" w:rsidR="00DD73C1" w:rsidRDefault="00DD73C1">
            <w:pPr>
              <w:spacing w:after="0" w:line="240" w:lineRule="auto"/>
            </w:pPr>
            <w:r>
              <w:t>Reggio E.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25DC5" w14:textId="77777777" w:rsidR="00DD73C1" w:rsidRDefault="00DD73C1">
            <w:pPr>
              <w:spacing w:after="0" w:line="240" w:lineRule="auto"/>
            </w:pPr>
            <w:r>
              <w:t>Mode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0CFB" w14:textId="77777777" w:rsidR="00DD73C1" w:rsidRDefault="00DD73C1">
            <w:pPr>
              <w:spacing w:after="0" w:line="240" w:lineRule="auto"/>
            </w:pPr>
            <w:r>
              <w:t>Ferrar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7007C" w14:textId="79346266" w:rsidR="00DD73C1" w:rsidRDefault="00DD73C1">
            <w:pPr>
              <w:spacing w:after="0" w:line="240" w:lineRule="auto"/>
            </w:pPr>
            <w:r>
              <w:t>Ferrara I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2DEC9" w14:textId="1A5D61A0" w:rsidR="00DD73C1" w:rsidRDefault="00DD73C1">
            <w:pPr>
              <w:spacing w:after="0" w:line="240" w:lineRule="auto"/>
            </w:pPr>
            <w:r>
              <w:t>Car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9AA8D" w14:textId="77777777" w:rsidR="00DD73C1" w:rsidRDefault="00DD73C1">
            <w:pPr>
              <w:spacing w:after="0" w:line="240" w:lineRule="auto"/>
            </w:pPr>
            <w:r>
              <w:t>Ravenna</w:t>
            </w:r>
          </w:p>
        </w:tc>
      </w:tr>
      <w:tr w:rsidR="00402575" w:rsidRPr="00125F14" w14:paraId="26BC4EAA" w14:textId="77777777" w:rsidTr="00DD73C1">
        <w:trPr>
          <w:trHeight w:val="25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73A8D" w14:textId="29F857E0" w:rsidR="00402575" w:rsidRPr="00125F14" w:rsidRDefault="00402575" w:rsidP="00402575">
            <w:pPr>
              <w:spacing w:after="0" w:line="240" w:lineRule="auto"/>
            </w:pPr>
            <w:r w:rsidRPr="00125F14">
              <w:rPr>
                <w:b/>
              </w:rPr>
              <w:t xml:space="preserve">I </w:t>
            </w:r>
            <w:proofErr w:type="spellStart"/>
            <w:r w:rsidRPr="00125F14">
              <w:rPr>
                <w:b/>
              </w:rPr>
              <w:t>level</w:t>
            </w:r>
            <w:proofErr w:type="spellEnd"/>
            <w:r w:rsidRPr="00125F14">
              <w:rPr>
                <w:b/>
              </w:rPr>
              <w:t xml:space="preserve"> SU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E1588" w14:textId="708176C1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CC1DF" w14:textId="0B44A96A" w:rsidR="00402575" w:rsidRPr="00125F14" w:rsidRDefault="00FE526A" w:rsidP="00402575">
            <w:pPr>
              <w:spacing w:after="0" w:line="240" w:lineRule="auto"/>
            </w:pPr>
            <w:r w:rsidRPr="00125F14"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65C16" w14:textId="70B93188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7AD4" w14:textId="31CC449D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D39DC" w14:textId="69AFD013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FF1C0" w14:textId="6F5A41DA" w:rsidR="00402575" w:rsidRPr="00125F14" w:rsidRDefault="00402575" w:rsidP="00402575">
            <w:pPr>
              <w:spacing w:after="0" w:line="240" w:lineRule="auto"/>
            </w:pPr>
            <w:r w:rsidRPr="00125F14"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A51AD" w14:textId="77777777" w:rsidR="00402575" w:rsidRPr="00125F14" w:rsidRDefault="00402575" w:rsidP="00402575">
            <w:pPr>
              <w:spacing w:after="0" w:line="240" w:lineRule="auto"/>
            </w:pPr>
            <w:r w:rsidRPr="00125F14">
              <w:t>1</w:t>
            </w:r>
          </w:p>
        </w:tc>
      </w:tr>
      <w:tr w:rsidR="00402575" w:rsidRPr="00125F14" w14:paraId="71BCEF58" w14:textId="77777777" w:rsidTr="00DD73C1">
        <w:trPr>
          <w:trHeight w:val="25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3AC8" w14:textId="374FF55B" w:rsidR="00402575" w:rsidRPr="00125F14" w:rsidRDefault="00402575" w:rsidP="00402575">
            <w:pPr>
              <w:spacing w:after="0" w:line="240" w:lineRule="auto"/>
              <w:rPr>
                <w:b/>
                <w:bCs/>
              </w:rPr>
            </w:pPr>
            <w:r w:rsidRPr="00125F14">
              <w:rPr>
                <w:b/>
              </w:rPr>
              <w:t xml:space="preserve">II </w:t>
            </w:r>
            <w:proofErr w:type="spellStart"/>
            <w:r w:rsidRPr="00125F14">
              <w:rPr>
                <w:b/>
              </w:rPr>
              <w:t>level</w:t>
            </w:r>
            <w:proofErr w:type="spellEnd"/>
            <w:r w:rsidRPr="00125F14">
              <w:rPr>
                <w:b/>
              </w:rPr>
              <w:t xml:space="preserve"> SU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7DA01" w14:textId="284B35F1" w:rsidR="00402575" w:rsidRPr="00125F14" w:rsidRDefault="00402575" w:rsidP="00402575">
            <w:pPr>
              <w:spacing w:after="0" w:line="240" w:lineRule="auto"/>
            </w:pPr>
            <w:r w:rsidRPr="00125F14"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33FE9" w14:textId="51BCBA19" w:rsidR="00402575" w:rsidRPr="00125F14" w:rsidRDefault="00FE526A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7CEE4" w14:textId="7E2611DA" w:rsidR="00402575" w:rsidRPr="00125F14" w:rsidRDefault="00402575" w:rsidP="00402575">
            <w:pPr>
              <w:spacing w:after="0" w:line="240" w:lineRule="auto"/>
            </w:pPr>
            <w:r w:rsidRPr="00125F14"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90DC6" w14:textId="1587CFC9" w:rsidR="00402575" w:rsidRPr="00125F14" w:rsidRDefault="00402575" w:rsidP="00402575">
            <w:pPr>
              <w:spacing w:after="0" w:line="240" w:lineRule="auto"/>
            </w:pPr>
            <w:r w:rsidRPr="00125F14"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20BAB" w14:textId="372DD347" w:rsidR="00402575" w:rsidRPr="00125F14" w:rsidRDefault="0046417E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7570" w14:textId="740F1499" w:rsidR="00402575" w:rsidRPr="00125F14" w:rsidRDefault="0046417E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4389F" w14:textId="01961F35" w:rsidR="00402575" w:rsidRPr="00125F14" w:rsidRDefault="0046417E" w:rsidP="00402575">
            <w:pPr>
              <w:spacing w:after="0" w:line="240" w:lineRule="auto"/>
            </w:pPr>
            <w:r w:rsidRPr="00125F14">
              <w:t>0</w:t>
            </w:r>
          </w:p>
        </w:tc>
      </w:tr>
      <w:tr w:rsidR="00402575" w:rsidRPr="00125F14" w14:paraId="20D6ED55" w14:textId="77777777" w:rsidTr="00DD73C1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8A0E" w14:textId="2265F7A9" w:rsidR="00402575" w:rsidRPr="00125F14" w:rsidRDefault="00402575" w:rsidP="00402575">
            <w:pPr>
              <w:spacing w:after="0" w:line="240" w:lineRule="auto"/>
            </w:pPr>
            <w:proofErr w:type="spellStart"/>
            <w:r w:rsidRPr="00125F14">
              <w:rPr>
                <w:b/>
              </w:rPr>
              <w:t>beSU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6FAB3" w14:textId="77777777" w:rsidR="00402575" w:rsidRPr="00125F14" w:rsidRDefault="00402575" w:rsidP="00402575">
            <w:pPr>
              <w:spacing w:after="0" w:line="240" w:lineRule="auto"/>
            </w:pPr>
            <w:r w:rsidRPr="00125F14"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C8709" w14:textId="77777777" w:rsidR="00402575" w:rsidRPr="00125F14" w:rsidRDefault="00402575" w:rsidP="00402575">
            <w:pPr>
              <w:spacing w:after="0" w:line="240" w:lineRule="auto"/>
            </w:pPr>
            <w:r w:rsidRPr="00125F14">
              <w:t>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52E3A" w14:textId="77777777" w:rsidR="00402575" w:rsidRPr="00125F14" w:rsidRDefault="00402575" w:rsidP="00402575">
            <w:pPr>
              <w:spacing w:after="0" w:line="240" w:lineRule="auto"/>
            </w:pPr>
            <w:r w:rsidRPr="00125F14"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B2544" w14:textId="77777777" w:rsidR="00402575" w:rsidRPr="00125F14" w:rsidRDefault="00402575" w:rsidP="00402575">
            <w:pPr>
              <w:spacing w:after="0" w:line="240" w:lineRule="auto"/>
            </w:pPr>
            <w:r w:rsidRPr="00125F14">
              <w:t>1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6541D" w14:textId="18CE4DD5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14C0A" w14:textId="4EC19BE4" w:rsidR="00402575" w:rsidRPr="00125F14" w:rsidRDefault="00402575" w:rsidP="00402575">
            <w:pPr>
              <w:spacing w:after="0" w:line="240" w:lineRule="auto"/>
            </w:pPr>
            <w:r w:rsidRPr="00125F14">
              <w:t xml:space="preserve">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EE729" w14:textId="77777777" w:rsidR="00402575" w:rsidRPr="00125F14" w:rsidRDefault="00402575" w:rsidP="00402575">
            <w:pPr>
              <w:spacing w:after="0" w:line="240" w:lineRule="auto"/>
            </w:pPr>
            <w:r w:rsidRPr="00125F14">
              <w:t>13</w:t>
            </w:r>
          </w:p>
        </w:tc>
      </w:tr>
      <w:tr w:rsidR="00402575" w:rsidRPr="00125F14" w14:paraId="4A97BCDC" w14:textId="77777777" w:rsidTr="00DD73C1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B9CC2" w14:textId="322C3894" w:rsidR="00402575" w:rsidRPr="00125F14" w:rsidRDefault="00402575" w:rsidP="00402575">
            <w:pPr>
              <w:spacing w:after="0" w:line="240" w:lineRule="auto"/>
            </w:pPr>
            <w:proofErr w:type="spellStart"/>
            <w:r w:rsidRPr="00125F14">
              <w:rPr>
                <w:b/>
              </w:rPr>
              <w:t>beTW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B83D" w14:textId="01ECD508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DB614" w14:textId="47FE9B13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F06C3" w14:textId="6A5A53C7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35D74" w14:textId="6EDBF389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CF87A" w14:textId="04710511" w:rsidR="00402575" w:rsidRPr="00125F14" w:rsidRDefault="00402575" w:rsidP="00402575">
            <w:pPr>
              <w:spacing w:after="0" w:line="240" w:lineRule="auto"/>
            </w:pPr>
            <w:r w:rsidRPr="00125F14"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4F339" w14:textId="618552FA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3A181" w14:textId="268C5D21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</w:tr>
      <w:tr w:rsidR="00402575" w:rsidRPr="00125F14" w14:paraId="11823C5F" w14:textId="77777777" w:rsidTr="00402575">
        <w:trPr>
          <w:trHeight w:val="565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FA2A" w14:textId="790670DC" w:rsidR="00402575" w:rsidRPr="00125F14" w:rsidRDefault="00402575" w:rsidP="00402575">
            <w:pPr>
              <w:spacing w:after="0" w:line="240" w:lineRule="auto"/>
            </w:pPr>
            <w:r w:rsidRPr="00125F14">
              <w:rPr>
                <w:b/>
              </w:rPr>
              <w:t>MT 24/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7F48D" w14:textId="0D4DB7A4" w:rsidR="00402575" w:rsidRPr="00125F14" w:rsidRDefault="00402575" w:rsidP="00402575">
            <w:pPr>
              <w:spacing w:after="0" w:line="240" w:lineRule="auto"/>
            </w:pPr>
            <w:r w:rsidRPr="00125F14"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F438" w14:textId="78F7CB0D" w:rsidR="00402575" w:rsidRPr="00125F14" w:rsidRDefault="00402575" w:rsidP="00402575">
            <w:pPr>
              <w:spacing w:after="0" w:line="240" w:lineRule="auto"/>
            </w:pPr>
            <w:r w:rsidRPr="00125F14">
              <w:t>no*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F031" w14:textId="7EF9824B" w:rsidR="00402575" w:rsidRPr="00125F14" w:rsidRDefault="00402575" w:rsidP="00402575">
            <w:pPr>
              <w:spacing w:after="0" w:line="240" w:lineRule="auto"/>
            </w:pPr>
            <w:r w:rsidRPr="00125F14">
              <w:t>y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37EB7" w14:textId="23D69BCF" w:rsidR="00402575" w:rsidRPr="00125F14" w:rsidRDefault="00402575" w:rsidP="00402575">
            <w:pPr>
              <w:spacing w:after="0" w:line="240" w:lineRule="auto"/>
            </w:pPr>
            <w:r w:rsidRPr="00125F14">
              <w:t>y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D7684" w14:textId="579759F5" w:rsidR="00402575" w:rsidRPr="00125F14" w:rsidRDefault="00402575" w:rsidP="00402575">
            <w:pPr>
              <w:spacing w:after="0" w:line="240" w:lineRule="auto"/>
            </w:pPr>
            <w:r w:rsidRPr="00125F14">
              <w:t>no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0F026" w14:textId="47C61C0F" w:rsidR="00402575" w:rsidRPr="00125F14" w:rsidRDefault="00402575" w:rsidP="00402575">
            <w:pPr>
              <w:spacing w:after="0" w:line="240" w:lineRule="auto"/>
            </w:pPr>
            <w:r w:rsidRPr="00125F14"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A816" w14:textId="1DBE63E8" w:rsidR="00402575" w:rsidRPr="00125F14" w:rsidRDefault="00402575" w:rsidP="00402575">
            <w:pPr>
              <w:spacing w:after="0" w:line="240" w:lineRule="auto"/>
            </w:pPr>
            <w:r w:rsidRPr="00125F14">
              <w:t>no</w:t>
            </w:r>
          </w:p>
        </w:tc>
      </w:tr>
      <w:tr w:rsidR="00402575" w:rsidRPr="00125F14" w14:paraId="7808744F" w14:textId="77777777" w:rsidTr="00DD73C1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2BCF6" w14:textId="25161C94" w:rsidR="00402575" w:rsidRPr="00125F14" w:rsidRDefault="00402575" w:rsidP="00402575">
            <w:pPr>
              <w:spacing w:after="0" w:line="240" w:lineRule="auto"/>
            </w:pPr>
            <w:r w:rsidRPr="00125F14">
              <w:rPr>
                <w:b/>
              </w:rPr>
              <w:t xml:space="preserve">N. of </w:t>
            </w:r>
            <w:proofErr w:type="spellStart"/>
            <w:r w:rsidRPr="00125F14">
              <w:rPr>
                <w:b/>
              </w:rPr>
              <w:t>NIs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08E7" w14:textId="7B242CC3" w:rsidR="00402575" w:rsidRPr="00125F14" w:rsidRDefault="00402575" w:rsidP="00402575">
            <w:pPr>
              <w:spacing w:after="0" w:line="240" w:lineRule="auto"/>
            </w:pPr>
            <w:r w:rsidRPr="00125F14">
              <w:t xml:space="preserve">3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A5019" w14:textId="13225CB5" w:rsidR="00402575" w:rsidRPr="00125F14" w:rsidRDefault="00402575" w:rsidP="00402575">
            <w:pPr>
              <w:spacing w:after="0" w:line="240" w:lineRule="auto"/>
            </w:pPr>
            <w:r w:rsidRPr="00125F14">
              <w:t>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A22D" w14:textId="2FCC8AF6" w:rsidR="00402575" w:rsidRPr="00125F14" w:rsidRDefault="00402575" w:rsidP="00402575">
            <w:pPr>
              <w:spacing w:after="0" w:line="240" w:lineRule="auto"/>
            </w:pPr>
            <w:r w:rsidRPr="00125F14"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D830C" w14:textId="05AEE9BC" w:rsidR="00402575" w:rsidRPr="00125F14" w:rsidRDefault="00402575" w:rsidP="00402575">
            <w:pPr>
              <w:spacing w:after="0" w:line="240" w:lineRule="auto"/>
            </w:pPr>
            <w:r w:rsidRPr="00125F14">
              <w:t>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FA4DF" w14:textId="394FC06D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93002" w14:textId="5EC88FC0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B5F5" w14:textId="77777777" w:rsidR="00402575" w:rsidRPr="00125F14" w:rsidRDefault="00402575" w:rsidP="00402575">
            <w:pPr>
              <w:spacing w:after="0" w:line="240" w:lineRule="auto"/>
            </w:pPr>
            <w:r w:rsidRPr="00125F14">
              <w:t>0</w:t>
            </w:r>
          </w:p>
        </w:tc>
      </w:tr>
    </w:tbl>
    <w:p w14:paraId="2AC613F2" w14:textId="51674185" w:rsidR="0046417E" w:rsidRPr="00711F6A" w:rsidRDefault="0046417E" w:rsidP="0046417E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r w:rsidRPr="00125F14">
        <w:rPr>
          <w:rFonts w:ascii="Times New Roman" w:hAnsi="Times New Roman" w:cs="Times New Roman"/>
          <w:lang w:val="en-US"/>
        </w:rPr>
        <w:t xml:space="preserve">Legend: SU, stroke unit; </w:t>
      </w:r>
      <w:proofErr w:type="spellStart"/>
      <w:r w:rsidRPr="00125F14">
        <w:rPr>
          <w:rFonts w:ascii="Times New Roman" w:hAnsi="Times New Roman" w:cs="Times New Roman"/>
          <w:lang w:val="en-US"/>
        </w:rPr>
        <w:t>beSU</w:t>
      </w:r>
      <w:proofErr w:type="spellEnd"/>
      <w:r w:rsidRPr="00125F14">
        <w:rPr>
          <w:rFonts w:ascii="Times New Roman" w:hAnsi="Times New Roman" w:cs="Times New Roman"/>
          <w:lang w:val="en-US"/>
        </w:rPr>
        <w:t xml:space="preserve">, beds available in SU; </w:t>
      </w:r>
      <w:proofErr w:type="spellStart"/>
      <w:r w:rsidRPr="00125F14">
        <w:rPr>
          <w:rFonts w:ascii="Times New Roman" w:hAnsi="Times New Roman" w:cs="Times New Roman"/>
          <w:lang w:val="en-US"/>
        </w:rPr>
        <w:t>beTW</w:t>
      </w:r>
      <w:proofErr w:type="spellEnd"/>
      <w:r w:rsidRPr="00125F14">
        <w:rPr>
          <w:rFonts w:ascii="Times New Roman" w:hAnsi="Times New Roman" w:cs="Times New Roman"/>
          <w:lang w:val="en-US"/>
        </w:rPr>
        <w:t>, beds available in traditional wards; MT, Mechanical thrombectomy ; NIs, Neuro interventionists ;* the service is active</w:t>
      </w:r>
      <w:r w:rsidR="00CB23AE" w:rsidRPr="00125F14">
        <w:rPr>
          <w:rFonts w:ascii="Times New Roman" w:hAnsi="Times New Roman" w:cs="Times New Roman"/>
          <w:lang w:val="en-US"/>
        </w:rPr>
        <w:t xml:space="preserve"> in daytime 2-3 days a week with a </w:t>
      </w:r>
      <w:proofErr w:type="spellStart"/>
      <w:r w:rsidR="00CB23AE" w:rsidRPr="00125F14">
        <w:rPr>
          <w:rFonts w:ascii="Times New Roman" w:hAnsi="Times New Roman" w:cs="Times New Roman"/>
          <w:lang w:val="en-US"/>
        </w:rPr>
        <w:t>Drip&amp;Drive</w:t>
      </w:r>
      <w:proofErr w:type="spellEnd"/>
      <w:r w:rsidR="00CB23AE" w:rsidRPr="00125F14">
        <w:rPr>
          <w:rFonts w:ascii="Times New Roman" w:hAnsi="Times New Roman" w:cs="Times New Roman"/>
          <w:lang w:val="en-US"/>
        </w:rPr>
        <w:t xml:space="preserve"> model by Modena </w:t>
      </w:r>
      <w:r w:rsidR="00F43F9D" w:rsidRPr="00125F14">
        <w:rPr>
          <w:rFonts w:ascii="Times New Roman" w:hAnsi="Times New Roman" w:cs="Times New Roman"/>
          <w:lang w:val="en-US"/>
        </w:rPr>
        <w:t>interventionists team</w:t>
      </w:r>
      <w:r w:rsidR="00CB23AE" w:rsidRPr="00125F14">
        <w:rPr>
          <w:rFonts w:ascii="Times New Roman" w:hAnsi="Times New Roman" w:cs="Times New Roman"/>
          <w:lang w:val="en-US"/>
        </w:rPr>
        <w:t>.</w:t>
      </w:r>
      <w:r w:rsidR="00CB23AE">
        <w:rPr>
          <w:rFonts w:ascii="Times New Roman" w:hAnsi="Times New Roman" w:cs="Times New Roman"/>
          <w:lang w:val="en-US"/>
        </w:rPr>
        <w:t xml:space="preserve"> </w:t>
      </w:r>
    </w:p>
    <w:p w14:paraId="27153FCF" w14:textId="77777777" w:rsidR="00D5058B" w:rsidRPr="0046417E" w:rsidRDefault="00D5058B">
      <w:pPr>
        <w:pStyle w:val="Corp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lang w:val="en-US"/>
        </w:rPr>
      </w:pPr>
    </w:p>
    <w:tbl>
      <w:tblPr>
        <w:tblStyle w:val="TableNormal"/>
        <w:tblW w:w="106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5"/>
        <w:gridCol w:w="1135"/>
        <w:gridCol w:w="1133"/>
        <w:gridCol w:w="1134"/>
        <w:gridCol w:w="1090"/>
        <w:gridCol w:w="1057"/>
        <w:gridCol w:w="1134"/>
        <w:gridCol w:w="1134"/>
        <w:gridCol w:w="1134"/>
      </w:tblGrid>
      <w:tr w:rsidR="002A42CC" w14:paraId="6A21D18C" w14:textId="5844DEEB" w:rsidTr="002A42CC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1BEC6" w14:textId="53E7BB6A" w:rsidR="002A42CC" w:rsidRDefault="002A42CC">
            <w:proofErr w:type="spellStart"/>
            <w:r>
              <w:rPr>
                <w:b/>
                <w:bCs/>
              </w:rPr>
              <w:t>Region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0A83F" w14:textId="77777777" w:rsidR="002A42CC" w:rsidRPr="0046417E" w:rsidRDefault="002A42CC">
            <w:pPr>
              <w:spacing w:after="0" w:line="240" w:lineRule="auto"/>
              <w:jc w:val="both"/>
              <w:rPr>
                <w:b/>
                <w:bCs/>
              </w:rPr>
            </w:pPr>
            <w:r w:rsidRPr="0046417E">
              <w:rPr>
                <w:b/>
                <w:bCs/>
              </w:rPr>
              <w:t>Emilia-Romag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32519" w14:textId="77777777" w:rsidR="002A42CC" w:rsidRPr="0046417E" w:rsidRDefault="002A42CC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46417E">
              <w:rPr>
                <w:b/>
                <w:bCs/>
                <w:color w:val="000000" w:themeColor="text1"/>
              </w:rPr>
              <w:t>Emilia-Romag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2EA01" w14:textId="77777777" w:rsidR="002A42CC" w:rsidRPr="0046417E" w:rsidRDefault="002A42CC">
            <w:pPr>
              <w:spacing w:after="0" w:line="240" w:lineRule="auto"/>
              <w:rPr>
                <w:b/>
                <w:bCs/>
              </w:rPr>
            </w:pPr>
            <w:r w:rsidRPr="0046417E">
              <w:rPr>
                <w:b/>
                <w:bCs/>
              </w:rPr>
              <w:t>Emilia-Romag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F701" w14:textId="77777777" w:rsidR="002A42CC" w:rsidRPr="0046417E" w:rsidRDefault="002A42CC">
            <w:pPr>
              <w:spacing w:after="0" w:line="240" w:lineRule="auto"/>
              <w:rPr>
                <w:b/>
                <w:bCs/>
              </w:rPr>
            </w:pPr>
            <w:r w:rsidRPr="0046417E">
              <w:rPr>
                <w:b/>
                <w:bCs/>
              </w:rPr>
              <w:t>Emilia-Romagn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B99E6" w14:textId="77777777" w:rsidR="002A42CC" w:rsidRPr="0046417E" w:rsidRDefault="002A42CC">
            <w:pPr>
              <w:spacing w:after="0" w:line="240" w:lineRule="auto"/>
              <w:rPr>
                <w:b/>
                <w:bCs/>
              </w:rPr>
            </w:pPr>
            <w:r w:rsidRPr="0046417E">
              <w:rPr>
                <w:b/>
                <w:bCs/>
              </w:rPr>
              <w:t>Emilia-Romag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BD50D" w14:textId="77777777" w:rsidR="002A42CC" w:rsidRPr="0046417E" w:rsidRDefault="002A42CC">
            <w:pPr>
              <w:spacing w:after="0" w:line="240" w:lineRule="auto"/>
              <w:rPr>
                <w:b/>
                <w:bCs/>
              </w:rPr>
            </w:pPr>
            <w:r w:rsidRPr="0046417E">
              <w:rPr>
                <w:b/>
                <w:bCs/>
              </w:rPr>
              <w:t>Emilia-Romag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91044" w14:textId="77777777" w:rsidR="002A42CC" w:rsidRPr="0046417E" w:rsidRDefault="002A42CC">
            <w:pPr>
              <w:spacing w:after="0" w:line="240" w:lineRule="auto"/>
              <w:rPr>
                <w:b/>
                <w:bCs/>
              </w:rPr>
            </w:pPr>
            <w:r w:rsidRPr="0046417E">
              <w:rPr>
                <w:b/>
                <w:bCs/>
              </w:rPr>
              <w:t>Emilia-Romag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8C705" w14:textId="6340125D" w:rsidR="002A42CC" w:rsidRPr="0046417E" w:rsidRDefault="0046417E">
            <w:pPr>
              <w:spacing w:after="0" w:line="240" w:lineRule="auto"/>
              <w:rPr>
                <w:b/>
                <w:bCs/>
              </w:rPr>
            </w:pPr>
            <w:r w:rsidRPr="0046417E">
              <w:rPr>
                <w:b/>
                <w:bCs/>
              </w:rPr>
              <w:t>Total</w:t>
            </w:r>
          </w:p>
        </w:tc>
      </w:tr>
      <w:tr w:rsidR="00402575" w14:paraId="113A90DF" w14:textId="6867E900" w:rsidTr="002A42CC">
        <w:trPr>
          <w:trHeight w:val="25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0E7B0" w14:textId="34F519FD" w:rsidR="00402575" w:rsidRDefault="00402575" w:rsidP="00402575">
            <w:pPr>
              <w:spacing w:after="0" w:line="240" w:lineRule="auto"/>
            </w:pPr>
            <w:r>
              <w:rPr>
                <w:b/>
                <w:bCs/>
              </w:rPr>
              <w:t>City/Tow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52022" w14:textId="77777777" w:rsidR="00402575" w:rsidRDefault="00402575" w:rsidP="00402575">
            <w:pPr>
              <w:spacing w:after="0" w:line="240" w:lineRule="auto"/>
            </w:pPr>
            <w:r>
              <w:t>Bolog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E7FFB" w14:textId="77777777" w:rsidR="00402575" w:rsidRPr="00A8147C" w:rsidRDefault="00402575" w:rsidP="00402575">
            <w:pPr>
              <w:spacing w:after="0" w:line="240" w:lineRule="auto"/>
              <w:rPr>
                <w:color w:val="000000" w:themeColor="text1"/>
              </w:rPr>
            </w:pPr>
            <w:r w:rsidRPr="00A8147C">
              <w:rPr>
                <w:color w:val="000000" w:themeColor="text1"/>
                <w:u w:color="FF0000"/>
              </w:rPr>
              <w:t>Ces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0B2E6" w14:textId="77777777" w:rsidR="00402575" w:rsidRDefault="00402575" w:rsidP="00402575">
            <w:pPr>
              <w:spacing w:after="0" w:line="240" w:lineRule="auto"/>
            </w:pPr>
            <w:r>
              <w:t>Piacenz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BFEFD" w14:textId="77777777" w:rsidR="00402575" w:rsidRDefault="00402575" w:rsidP="00402575">
            <w:pPr>
              <w:spacing w:after="0" w:line="240" w:lineRule="auto"/>
            </w:pPr>
            <w:r>
              <w:t xml:space="preserve">Forlì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21D28" w14:textId="77777777" w:rsidR="00402575" w:rsidRDefault="00402575" w:rsidP="00402575">
            <w:pPr>
              <w:spacing w:after="0" w:line="240" w:lineRule="auto"/>
            </w:pPr>
            <w:r>
              <w:t>Imo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55AED" w14:textId="77777777" w:rsidR="00402575" w:rsidRDefault="00402575" w:rsidP="00402575">
            <w:pPr>
              <w:spacing w:after="0" w:line="240" w:lineRule="auto"/>
            </w:pPr>
            <w:r>
              <w:t>Fidenz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E164F" w14:textId="77777777" w:rsidR="00402575" w:rsidRDefault="00402575" w:rsidP="00402575">
            <w:pPr>
              <w:spacing w:after="0" w:line="240" w:lineRule="auto"/>
            </w:pPr>
            <w:r>
              <w:t>Rimi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28B33" w14:textId="3D122E46" w:rsidR="00402575" w:rsidRDefault="00402575" w:rsidP="00402575">
            <w:pPr>
              <w:spacing w:after="0" w:line="240" w:lineRule="auto"/>
            </w:pPr>
          </w:p>
        </w:tc>
      </w:tr>
      <w:tr w:rsidR="00402575" w14:paraId="18D531CC" w14:textId="60831A70" w:rsidTr="002A42CC">
        <w:trPr>
          <w:trHeight w:val="25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46905" w14:textId="30925C0A" w:rsidR="00402575" w:rsidRDefault="00402575" w:rsidP="00402575">
            <w:pPr>
              <w:spacing w:after="0" w:line="240" w:lineRule="auto"/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DAC87" w14:textId="5A0B1616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6400" w14:textId="76B17500" w:rsidR="00402575" w:rsidRPr="00A8147C" w:rsidRDefault="00402575" w:rsidP="00402575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  <w:u w:color="FF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92D3E" w14:textId="77777777" w:rsidR="00402575" w:rsidRDefault="00402575" w:rsidP="00402575">
            <w:pPr>
              <w:spacing w:after="0" w:line="240" w:lineRule="auto"/>
            </w:pPr>
            <w: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963D1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F68F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D972E" w14:textId="77777777" w:rsidR="00402575" w:rsidRDefault="00402575" w:rsidP="00402575">
            <w:pPr>
              <w:spacing w:after="0" w:line="240" w:lineRule="auto"/>
            </w:pPr>
            <w: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D8145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A1EB8" w14:textId="7D1E0885" w:rsidR="00402575" w:rsidRDefault="00125F14" w:rsidP="00402575">
            <w:pPr>
              <w:spacing w:after="0" w:line="240" w:lineRule="auto"/>
            </w:pPr>
            <w:r>
              <w:t>5</w:t>
            </w:r>
          </w:p>
        </w:tc>
      </w:tr>
      <w:tr w:rsidR="00402575" w14:paraId="4FA9F277" w14:textId="77777777" w:rsidTr="002A42CC">
        <w:trPr>
          <w:trHeight w:val="25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27843" w14:textId="65A96165" w:rsidR="00402575" w:rsidRDefault="00402575" w:rsidP="0040257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C88D7" w14:textId="7C0DC63E" w:rsidR="00402575" w:rsidRDefault="00402575" w:rsidP="00402575">
            <w:pPr>
              <w:spacing w:after="0" w:line="240" w:lineRule="auto"/>
            </w:pPr>
            <w: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A8C86" w14:textId="377B3894" w:rsidR="00402575" w:rsidRPr="00A8147C" w:rsidRDefault="00402575" w:rsidP="00402575">
            <w:pPr>
              <w:spacing w:after="0" w:line="240" w:lineRule="auto"/>
              <w:rPr>
                <w:color w:val="000000" w:themeColor="text1"/>
                <w:u w:color="FF0000"/>
              </w:rPr>
            </w:pPr>
            <w:r>
              <w:rPr>
                <w:color w:val="000000" w:themeColor="text1"/>
                <w:u w:color="FF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EA83" w14:textId="2FCA0C03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8AEB" w14:textId="753B8D4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01F5B" w14:textId="08A7D3DC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FB291" w14:textId="2977442A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2033F" w14:textId="5F7EBD4C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365EC" w14:textId="3D5BCB21" w:rsidR="00402575" w:rsidRDefault="00125F14" w:rsidP="00402575">
            <w:pPr>
              <w:spacing w:after="0" w:line="240" w:lineRule="auto"/>
            </w:pPr>
            <w:r>
              <w:t>5</w:t>
            </w:r>
          </w:p>
        </w:tc>
      </w:tr>
      <w:tr w:rsidR="00402575" w14:paraId="49A9927A" w14:textId="53993F20" w:rsidTr="002A42CC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3128" w14:textId="5B0E53E7" w:rsidR="00402575" w:rsidRDefault="00402575" w:rsidP="00402575">
            <w:pPr>
              <w:spacing w:after="0" w:line="240" w:lineRule="auto"/>
            </w:pPr>
            <w:proofErr w:type="spellStart"/>
            <w:r>
              <w:rPr>
                <w:b/>
              </w:rPr>
              <w:t>beSU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EA166" w14:textId="77777777" w:rsidR="00402575" w:rsidRDefault="00402575" w:rsidP="00402575">
            <w:pPr>
              <w:spacing w:after="0" w:line="240" w:lineRule="auto"/>
            </w:pPr>
            <w:r>
              <w:t>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A60A" w14:textId="77777777" w:rsidR="00402575" w:rsidRPr="00A8147C" w:rsidRDefault="00402575" w:rsidP="00402575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  <w:u w:color="FF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89B41" w14:textId="77777777" w:rsidR="00402575" w:rsidRDefault="00402575" w:rsidP="00402575">
            <w:pPr>
              <w:spacing w:after="0" w:line="240" w:lineRule="auto"/>
            </w:pPr>
            <w: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913B6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5F3C7" w14:textId="53744D65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5D7C9" w14:textId="77777777" w:rsidR="00402575" w:rsidRDefault="00402575" w:rsidP="00402575">
            <w:pPr>
              <w:spacing w:after="0" w:line="240" w:lineRule="auto"/>
            </w:pPr>
            <w: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4003A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79700" w14:textId="38E7D4A2" w:rsidR="00402575" w:rsidRDefault="00402575" w:rsidP="00402575">
            <w:pPr>
              <w:spacing w:after="0" w:line="240" w:lineRule="auto"/>
            </w:pPr>
            <w:r>
              <w:t>115</w:t>
            </w:r>
          </w:p>
        </w:tc>
      </w:tr>
      <w:tr w:rsidR="00402575" w14:paraId="7DDC2C75" w14:textId="5908B5D0" w:rsidTr="002A42CC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53142" w14:textId="06EB7AE4" w:rsidR="00402575" w:rsidRDefault="00402575" w:rsidP="00402575">
            <w:pPr>
              <w:spacing w:after="0" w:line="240" w:lineRule="auto"/>
            </w:pPr>
            <w:proofErr w:type="spellStart"/>
            <w:r>
              <w:rPr>
                <w:b/>
              </w:rPr>
              <w:t>beTW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F69C7" w14:textId="50994CD2" w:rsidR="00402575" w:rsidRDefault="00402575" w:rsidP="00402575">
            <w:pPr>
              <w:spacing w:after="0" w:line="240" w:lineRule="auto"/>
            </w:pPr>
            <w:r w:rsidRPr="00995FA4"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99EA1" w14:textId="3A3D1DBA" w:rsidR="00402575" w:rsidRPr="00A8147C" w:rsidRDefault="00402575" w:rsidP="00402575">
            <w:pPr>
              <w:spacing w:after="0" w:line="240" w:lineRule="auto"/>
              <w:rPr>
                <w:color w:val="000000" w:themeColor="text1"/>
              </w:rPr>
            </w:pPr>
            <w:r w:rsidRPr="00995FA4"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76E30" w14:textId="7E86560A" w:rsidR="00402575" w:rsidRDefault="00402575" w:rsidP="00402575">
            <w:pPr>
              <w:spacing w:after="0" w:line="240" w:lineRule="auto"/>
            </w:pPr>
            <w:r w:rsidRPr="00995FA4"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B1043" w14:textId="765B42A0" w:rsidR="00402575" w:rsidRDefault="00402575" w:rsidP="00402575">
            <w:pPr>
              <w:spacing w:after="0" w:line="240" w:lineRule="auto"/>
            </w:pPr>
            <w:r>
              <w:t>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BB89B" w14:textId="2617DEE6" w:rsidR="00402575" w:rsidRDefault="00402575" w:rsidP="00402575">
            <w:pPr>
              <w:spacing w:after="0" w:line="240" w:lineRule="auto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B2C1" w14:textId="4423196C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628A" w14:textId="77777777" w:rsidR="00402575" w:rsidRDefault="00402575" w:rsidP="00402575">
            <w:pPr>
              <w:spacing w:after="0" w:line="240" w:lineRule="auto"/>
            </w:pPr>
            <w:r>
              <w:t>4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3CC19" w14:textId="5E287DD1" w:rsidR="00402575" w:rsidRDefault="00BF1D0A" w:rsidP="00402575">
            <w:pPr>
              <w:spacing w:after="0" w:line="240" w:lineRule="auto"/>
            </w:pPr>
            <w:r>
              <w:t>17</w:t>
            </w:r>
          </w:p>
        </w:tc>
      </w:tr>
      <w:tr w:rsidR="00402575" w14:paraId="4949ACCA" w14:textId="6429A542" w:rsidTr="002A42CC">
        <w:trPr>
          <w:trHeight w:val="97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D704" w14:textId="3FD3DD51" w:rsidR="00402575" w:rsidRDefault="00402575" w:rsidP="00402575">
            <w:pPr>
              <w:spacing w:after="0" w:line="240" w:lineRule="auto"/>
            </w:pPr>
            <w:r>
              <w:rPr>
                <w:b/>
              </w:rPr>
              <w:t>MT 24/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4939E" w14:textId="0CC47D37" w:rsidR="00402575" w:rsidRDefault="00402575" w:rsidP="00402575">
            <w:pPr>
              <w:spacing w:after="0" w:line="240" w:lineRule="auto"/>
            </w:pPr>
            <w:r>
              <w:t>ye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FD2BE" w14:textId="360E5E27" w:rsidR="00402575" w:rsidRPr="00A8147C" w:rsidRDefault="00402575" w:rsidP="00402575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  <w:u w:color="FF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47B4C" w14:textId="1DA3E643" w:rsidR="00402575" w:rsidRDefault="00402575" w:rsidP="00402575">
            <w:pPr>
              <w:spacing w:after="0" w:line="240" w:lineRule="auto"/>
            </w:pPr>
            <w:r>
              <w:t>no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AD5E5" w14:textId="4429DB17" w:rsidR="00402575" w:rsidRDefault="00402575" w:rsidP="00402575">
            <w:pPr>
              <w:spacing w:after="0" w:line="240" w:lineRule="auto"/>
            </w:pPr>
            <w:r w:rsidRPr="00F939C5">
              <w:t>no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C9061" w14:textId="2B3E6590" w:rsidR="00402575" w:rsidRDefault="00402575" w:rsidP="00402575">
            <w:pPr>
              <w:spacing w:after="0" w:line="240" w:lineRule="auto"/>
            </w:pPr>
            <w:r w:rsidRPr="00F939C5"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A48A" w14:textId="70044908" w:rsidR="00402575" w:rsidRDefault="00402575" w:rsidP="00402575">
            <w:pPr>
              <w:spacing w:after="0" w:line="240" w:lineRule="auto"/>
            </w:pPr>
            <w:r w:rsidRPr="00F939C5"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43108" w14:textId="1BA4033C" w:rsidR="00402575" w:rsidRDefault="00402575" w:rsidP="00402575">
            <w:pPr>
              <w:spacing w:after="0" w:line="240" w:lineRule="auto"/>
            </w:pPr>
            <w:r w:rsidRPr="00F939C5"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5CE70" w14:textId="7F49ECBC" w:rsidR="00402575" w:rsidRDefault="00402575" w:rsidP="00402575">
            <w:pPr>
              <w:spacing w:after="0" w:line="240" w:lineRule="auto"/>
            </w:pPr>
            <w:r>
              <w:t>5</w:t>
            </w:r>
          </w:p>
        </w:tc>
      </w:tr>
      <w:tr w:rsidR="00402575" w14:paraId="76C4D1B0" w14:textId="55BD6305" w:rsidTr="002A42CC">
        <w:trPr>
          <w:trHeight w:val="49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693A8" w14:textId="12153D92" w:rsidR="00402575" w:rsidRDefault="00402575" w:rsidP="00402575">
            <w:pPr>
              <w:spacing w:after="0" w:line="240" w:lineRule="auto"/>
            </w:pPr>
            <w:r>
              <w:rPr>
                <w:b/>
              </w:rPr>
              <w:t xml:space="preserve">N. of </w:t>
            </w:r>
            <w:proofErr w:type="spellStart"/>
            <w:r>
              <w:rPr>
                <w:b/>
              </w:rPr>
              <w:t>NIs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B5871" w14:textId="79E117BE" w:rsidR="00402575" w:rsidRDefault="00402575" w:rsidP="00402575">
            <w:pPr>
              <w:spacing w:after="0" w:line="240" w:lineRule="auto"/>
            </w:pPr>
            <w: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BAAC" w14:textId="29A21F59" w:rsidR="00402575" w:rsidRPr="00A8147C" w:rsidRDefault="00402575" w:rsidP="00402575">
            <w:pPr>
              <w:spacing w:after="0" w:line="240" w:lineRule="auto"/>
              <w:rPr>
                <w:color w:val="000000" w:themeColor="text1"/>
              </w:rPr>
            </w:pPr>
            <w:r w:rsidRPr="00A8147C">
              <w:rPr>
                <w:color w:val="000000" w:themeColor="text1"/>
                <w:u w:color="FF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2273C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FEF7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D1F3A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B137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246DA" w14:textId="77777777" w:rsidR="00402575" w:rsidRDefault="00402575" w:rsidP="00402575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CA9D4" w14:textId="156D606B" w:rsidR="00402575" w:rsidRDefault="00402575" w:rsidP="00402575">
            <w:pPr>
              <w:spacing w:after="0" w:line="240" w:lineRule="auto"/>
            </w:pPr>
            <w:r>
              <w:t>30</w:t>
            </w:r>
          </w:p>
        </w:tc>
      </w:tr>
    </w:tbl>
    <w:p w14:paraId="68D12B92" w14:textId="77777777" w:rsidR="0046417E" w:rsidRPr="00711F6A" w:rsidRDefault="0046417E" w:rsidP="0046417E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0" w:name="_Hlk38466227"/>
      <w:bookmarkStart w:id="1" w:name="_Hlk38487185"/>
      <w:bookmarkStart w:id="2" w:name="_Hlk38490042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8302E">
        <w:rPr>
          <w:rFonts w:ascii="Times New Roman" w:hAnsi="Times New Roman" w:cs="Times New Roman"/>
          <w:lang w:val="en-US"/>
        </w:rPr>
        <w:t>beSU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</w:t>
      </w:r>
      <w:proofErr w:type="spellStart"/>
      <w:r w:rsidRPr="0088302E">
        <w:rPr>
          <w:rFonts w:ascii="Times New Roman" w:hAnsi="Times New Roman" w:cs="Times New Roman"/>
          <w:lang w:val="en-US"/>
        </w:rPr>
        <w:t>beTW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 xml:space="preserve">Mechanical thrombectomy 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 xml:space="preserve">interventionists </w:t>
      </w:r>
      <w:bookmarkEnd w:id="1"/>
      <w:r>
        <w:rPr>
          <w:rFonts w:ascii="Times New Roman" w:hAnsi="Times New Roman" w:cs="Times New Roman"/>
          <w:lang w:val="en-US"/>
        </w:rPr>
        <w:t>;</w:t>
      </w:r>
      <w:r w:rsidRPr="00711F6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711F6A">
        <w:rPr>
          <w:rFonts w:ascii="Times New Roman" w:hAnsi="Times New Roman" w:cs="Times New Roman"/>
          <w:lang w:val="en-US"/>
        </w:rPr>
        <w:t>the service is active, but not 24/7</w:t>
      </w:r>
    </w:p>
    <w:bookmarkEnd w:id="2"/>
    <w:p w14:paraId="7334197D" w14:textId="77777777" w:rsidR="00D87389" w:rsidRPr="0046417E" w:rsidRDefault="00D87389" w:rsidP="00D87389">
      <w:pPr>
        <w:autoSpaceDE w:val="0"/>
        <w:autoSpaceDN w:val="0"/>
        <w:adjustRightInd w:val="0"/>
        <w:spacing w:after="0" w:line="360" w:lineRule="auto"/>
        <w:jc w:val="both"/>
        <w:rPr>
          <w:rFonts w:asciiTheme="majorHAnsi" w:hAnsiTheme="majorHAnsi" w:cstheme="majorHAnsi"/>
          <w:b/>
          <w:color w:val="231F20"/>
          <w:lang w:val="en-US"/>
        </w:rPr>
      </w:pPr>
    </w:p>
    <w:p w14:paraId="4A07C5F5" w14:textId="520BDB89" w:rsidR="00D5058B" w:rsidRPr="00FE526A" w:rsidRDefault="00D5058B" w:rsidP="00D87389">
      <w:pPr>
        <w:spacing w:line="360" w:lineRule="auto"/>
        <w:rPr>
          <w:rFonts w:asciiTheme="majorHAnsi" w:hAnsiTheme="majorHAnsi" w:cstheme="majorHAnsi"/>
          <w:b/>
          <w:lang w:val="en-US"/>
        </w:rPr>
      </w:pPr>
    </w:p>
    <w:sectPr w:rsidR="00D5058B" w:rsidRPr="00FE526A">
      <w:headerReference w:type="default" r:id="rId8"/>
      <w:footerReference w:type="default" r:id="rId9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DA5E5" w14:textId="77777777" w:rsidR="003B421E" w:rsidRDefault="003B421E">
      <w:pPr>
        <w:spacing w:after="0" w:line="240" w:lineRule="auto"/>
      </w:pPr>
      <w:r>
        <w:separator/>
      </w:r>
    </w:p>
  </w:endnote>
  <w:endnote w:type="continuationSeparator" w:id="0">
    <w:p w14:paraId="5EC16B9B" w14:textId="77777777" w:rsidR="003B421E" w:rsidRDefault="003B4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2F1BF" w14:textId="77777777" w:rsidR="00D5058B" w:rsidRDefault="00D5058B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A5AC4" w14:textId="77777777" w:rsidR="003B421E" w:rsidRDefault="003B421E">
      <w:pPr>
        <w:spacing w:after="0" w:line="240" w:lineRule="auto"/>
      </w:pPr>
      <w:r>
        <w:separator/>
      </w:r>
    </w:p>
  </w:footnote>
  <w:footnote w:type="continuationSeparator" w:id="0">
    <w:p w14:paraId="7D8F986B" w14:textId="77777777" w:rsidR="003B421E" w:rsidRDefault="003B42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0001D" w14:textId="77777777" w:rsidR="00D5058B" w:rsidRDefault="00D5058B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95CC1"/>
    <w:multiLevelType w:val="hybridMultilevel"/>
    <w:tmpl w:val="278C8EE8"/>
    <w:styleLink w:val="Stileimportato1"/>
    <w:lvl w:ilvl="0" w:tplc="EC426282">
      <w:start w:val="1"/>
      <w:numFmt w:val="decimal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5E0F7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C013D4">
      <w:start w:val="1"/>
      <w:numFmt w:val="lowerRoman"/>
      <w:lvlText w:val="%3."/>
      <w:lvlJc w:val="left"/>
      <w:pPr>
        <w:ind w:left="2160" w:hanging="28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D8764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44ED5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FAE3312">
      <w:start w:val="1"/>
      <w:numFmt w:val="lowerRoman"/>
      <w:lvlText w:val="%6."/>
      <w:lvlJc w:val="left"/>
      <w:pPr>
        <w:ind w:left="4320" w:hanging="28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0EEBD3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5A4809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41CB16C">
      <w:start w:val="1"/>
      <w:numFmt w:val="lowerRoman"/>
      <w:lvlText w:val="%9."/>
      <w:lvlJc w:val="left"/>
      <w:pPr>
        <w:ind w:left="6480" w:hanging="28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15035"/>
    <w:multiLevelType w:val="hybridMultilevel"/>
    <w:tmpl w:val="278C8EE8"/>
    <w:numStyleLink w:val="Stileimportato1"/>
  </w:abstractNum>
  <w:num w:numId="1">
    <w:abstractNumId w:val="0"/>
  </w:num>
  <w:num w:numId="2">
    <w:abstractNumId w:val="2"/>
  </w:num>
  <w:num w:numId="3">
    <w:abstractNumId w:val="2"/>
    <w:lvlOverride w:ilvl="0">
      <w:lvl w:ilvl="0" w:tplc="9822D176">
        <w:start w:val="1"/>
        <w:numFmt w:val="decimal"/>
        <w:lvlText w:val="%1)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3F27CC8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418EB14">
        <w:start w:val="1"/>
        <w:numFmt w:val="lowerRoman"/>
        <w:lvlText w:val="%3."/>
        <w:lvlJc w:val="left"/>
        <w:pPr>
          <w:ind w:left="2160" w:hanging="27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A4EA782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8BA9812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1E2192E">
        <w:start w:val="1"/>
        <w:numFmt w:val="lowerRoman"/>
        <w:lvlText w:val="%6."/>
        <w:lvlJc w:val="left"/>
        <w:pPr>
          <w:ind w:left="4320" w:hanging="27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FAAD1FC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EAEA004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B8CEE20">
        <w:start w:val="1"/>
        <w:numFmt w:val="lowerRoman"/>
        <w:lvlText w:val="%9."/>
        <w:lvlJc w:val="left"/>
        <w:pPr>
          <w:ind w:left="6480" w:hanging="27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58B"/>
    <w:rsid w:val="00005C28"/>
    <w:rsid w:val="00125F14"/>
    <w:rsid w:val="00157E42"/>
    <w:rsid w:val="00186D36"/>
    <w:rsid w:val="00192F6C"/>
    <w:rsid w:val="001966BC"/>
    <w:rsid w:val="001A78C6"/>
    <w:rsid w:val="001C7DF1"/>
    <w:rsid w:val="001D5319"/>
    <w:rsid w:val="002A42CC"/>
    <w:rsid w:val="002B3F3F"/>
    <w:rsid w:val="00301BBC"/>
    <w:rsid w:val="00317AFE"/>
    <w:rsid w:val="00340200"/>
    <w:rsid w:val="003645B9"/>
    <w:rsid w:val="003B421E"/>
    <w:rsid w:val="003E79CB"/>
    <w:rsid w:val="00402575"/>
    <w:rsid w:val="0046417E"/>
    <w:rsid w:val="00467302"/>
    <w:rsid w:val="00475FCE"/>
    <w:rsid w:val="00492151"/>
    <w:rsid w:val="004C1B30"/>
    <w:rsid w:val="004C67C8"/>
    <w:rsid w:val="005C20FD"/>
    <w:rsid w:val="005C717C"/>
    <w:rsid w:val="00613E9C"/>
    <w:rsid w:val="00722CE9"/>
    <w:rsid w:val="00747106"/>
    <w:rsid w:val="007D53F1"/>
    <w:rsid w:val="007E2981"/>
    <w:rsid w:val="008C5CEE"/>
    <w:rsid w:val="0091612C"/>
    <w:rsid w:val="0093034F"/>
    <w:rsid w:val="00972D19"/>
    <w:rsid w:val="00A476C6"/>
    <w:rsid w:val="00A52EDE"/>
    <w:rsid w:val="00A8147C"/>
    <w:rsid w:val="00AB2464"/>
    <w:rsid w:val="00AD77AC"/>
    <w:rsid w:val="00B82ED0"/>
    <w:rsid w:val="00BF1D0A"/>
    <w:rsid w:val="00C1605F"/>
    <w:rsid w:val="00C211C9"/>
    <w:rsid w:val="00C85FCD"/>
    <w:rsid w:val="00CB23AE"/>
    <w:rsid w:val="00CE6035"/>
    <w:rsid w:val="00D5058B"/>
    <w:rsid w:val="00D87389"/>
    <w:rsid w:val="00DD73C1"/>
    <w:rsid w:val="00E00D13"/>
    <w:rsid w:val="00E04F93"/>
    <w:rsid w:val="00E37EB9"/>
    <w:rsid w:val="00E81F09"/>
    <w:rsid w:val="00E90D54"/>
    <w:rsid w:val="00F054D6"/>
    <w:rsid w:val="00F23384"/>
    <w:rsid w:val="00F37E21"/>
    <w:rsid w:val="00F43F9D"/>
    <w:rsid w:val="00FE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CBEA8"/>
  <w15:docId w15:val="{9F00CC9A-B872-4E43-A82F-F6D81F76C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Corpo">
    <w:name w:val="Corpo"/>
    <w:rPr>
      <w:rFonts w:ascii="Helvetica" w:hAnsi="Helvetica" w:cs="Arial Unicode MS"/>
      <w:color w:val="000000"/>
      <w:sz w:val="22"/>
      <w:szCs w:val="22"/>
    </w:rPr>
  </w:style>
  <w:style w:type="paragraph" w:styleId="Paragrafoelenco">
    <w:name w:val="List Paragraph"/>
    <w:uiPriority w:val="34"/>
    <w:qFormat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Stileimportato1">
    <w:name w:val="Stile importato 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0F87D4-A736-4511-9847-464D45526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edetti Luana</dc:creator>
  <cp:lastModifiedBy>monica bandettini</cp:lastModifiedBy>
  <cp:revision>5</cp:revision>
  <dcterms:created xsi:type="dcterms:W3CDTF">2020-05-05T14:52:00Z</dcterms:created>
  <dcterms:modified xsi:type="dcterms:W3CDTF">2020-05-05T20:38:00Z</dcterms:modified>
</cp:coreProperties>
</file>